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EC59C" w14:textId="77777777" w:rsidR="00E650E9" w:rsidRDefault="00E650E9" w:rsidP="00E650E9">
      <w:pPr>
        <w:contextualSpacing/>
        <w:jc w:val="both"/>
        <w:rPr>
          <w:rFonts w:ascii="Times" w:hAnsi="Times"/>
        </w:rPr>
      </w:pPr>
      <w:r w:rsidRPr="00E53A9F">
        <w:rPr>
          <w:rFonts w:ascii="Times" w:hAnsi="Times" w:cs="Calibri"/>
          <w:b/>
          <w:bCs/>
          <w:color w:val="000000"/>
          <w:lang w:val="en-GB"/>
        </w:rPr>
        <w:t xml:space="preserve">Supplementary Table </w:t>
      </w:r>
      <w:r>
        <w:rPr>
          <w:rFonts w:ascii="Times" w:hAnsi="Times" w:cs="Calibri"/>
          <w:b/>
          <w:bCs/>
          <w:color w:val="000000"/>
          <w:lang w:val="en-GB"/>
        </w:rPr>
        <w:t>1</w:t>
      </w:r>
      <w:r w:rsidRPr="00E53A9F">
        <w:rPr>
          <w:rFonts w:ascii="Times" w:hAnsi="Times" w:cs="Calibri"/>
          <w:b/>
          <w:bCs/>
          <w:color w:val="000000"/>
          <w:lang w:val="en-GB"/>
        </w:rPr>
        <w:t>:</w:t>
      </w:r>
      <w:r>
        <w:rPr>
          <w:rFonts w:ascii="Times" w:hAnsi="Times" w:cs="Calibri"/>
          <w:color w:val="000000"/>
          <w:lang w:val="en-GB"/>
        </w:rPr>
        <w:t xml:space="preserve"> </w:t>
      </w:r>
      <w:r w:rsidRPr="008212D2">
        <w:rPr>
          <w:rFonts w:ascii="Times" w:hAnsi="Times"/>
        </w:rPr>
        <w:t xml:space="preserve">Means and standard deviations at Month 0 and Month 1 at the Digitalized Arithmetic Task </w:t>
      </w:r>
      <w:r>
        <w:rPr>
          <w:rFonts w:ascii="Times" w:hAnsi="Times"/>
        </w:rPr>
        <w:t xml:space="preserve">according to the type of operation </w:t>
      </w:r>
      <w:r w:rsidRPr="008212D2">
        <w:rPr>
          <w:rFonts w:ascii="Times" w:hAnsi="Times"/>
        </w:rPr>
        <w:t xml:space="preserve">in each group and statistical results on main effects of group, Time and their interaction. On the right, the Pearson’s correlation coefficients between the two tests are shown with their p-values. </w:t>
      </w:r>
    </w:p>
    <w:p w14:paraId="657FAD64" w14:textId="77777777" w:rsidR="00E650E9" w:rsidRPr="008212D2" w:rsidRDefault="00E650E9" w:rsidP="00E650E9">
      <w:pPr>
        <w:contextualSpacing/>
        <w:jc w:val="both"/>
        <w:rPr>
          <w:rFonts w:ascii="Times" w:hAnsi="Times"/>
        </w:rPr>
      </w:pPr>
    </w:p>
    <w:p w14:paraId="6E2BB1C0" w14:textId="77777777" w:rsidR="00E650E9" w:rsidRDefault="00E650E9" w:rsidP="00E650E9">
      <w:pPr>
        <w:contextualSpacing/>
        <w:jc w:val="both"/>
        <w:rPr>
          <w:rFonts w:ascii="Times" w:hAnsi="Times" w:cs="Calibri"/>
          <w:color w:val="000000"/>
          <w:lang w:val="en-GB"/>
        </w:rPr>
      </w:pPr>
    </w:p>
    <w:tbl>
      <w:tblPr>
        <w:tblW w:w="15136" w:type="dxa"/>
        <w:tblLook w:val="04A0" w:firstRow="1" w:lastRow="0" w:firstColumn="1" w:lastColumn="0" w:noHBand="0" w:noVBand="1"/>
      </w:tblPr>
      <w:tblGrid>
        <w:gridCol w:w="2894"/>
        <w:gridCol w:w="1424"/>
        <w:gridCol w:w="1625"/>
        <w:gridCol w:w="1558"/>
        <w:gridCol w:w="1447"/>
        <w:gridCol w:w="1447"/>
        <w:gridCol w:w="1847"/>
        <w:gridCol w:w="1447"/>
        <w:gridCol w:w="1447"/>
      </w:tblGrid>
      <w:tr w:rsidR="00E650E9" w:rsidRPr="00EE21DC" w14:paraId="28231BC3" w14:textId="77777777" w:rsidTr="00CD3D99">
        <w:trPr>
          <w:trHeight w:val="305"/>
        </w:trPr>
        <w:tc>
          <w:tcPr>
            <w:tcW w:w="289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F01CC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DAT scores</w:t>
            </w:r>
          </w:p>
        </w:tc>
        <w:tc>
          <w:tcPr>
            <w:tcW w:w="142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AA13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Groups</w:t>
            </w:r>
          </w:p>
        </w:tc>
        <w:tc>
          <w:tcPr>
            <w:tcW w:w="162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993A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Month 0</w:t>
            </w:r>
          </w:p>
        </w:tc>
        <w:tc>
          <w:tcPr>
            <w:tcW w:w="155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C4FDE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Month 1</w:t>
            </w:r>
          </w:p>
        </w:tc>
        <w:tc>
          <w:tcPr>
            <w:tcW w:w="144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ACA0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Group</w:t>
            </w:r>
          </w:p>
        </w:tc>
        <w:tc>
          <w:tcPr>
            <w:tcW w:w="144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39B7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Time</w:t>
            </w:r>
          </w:p>
        </w:tc>
        <w:tc>
          <w:tcPr>
            <w:tcW w:w="184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CECF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Group * Time</w:t>
            </w:r>
          </w:p>
        </w:tc>
        <w:tc>
          <w:tcPr>
            <w:tcW w:w="144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D749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r</w:t>
            </w:r>
          </w:p>
        </w:tc>
        <w:tc>
          <w:tcPr>
            <w:tcW w:w="144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B735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p</w:t>
            </w:r>
          </w:p>
        </w:tc>
      </w:tr>
      <w:tr w:rsidR="00E650E9" w:rsidRPr="00EE21DC" w14:paraId="1090624A" w14:textId="77777777" w:rsidTr="00CD3D99">
        <w:trPr>
          <w:trHeight w:val="30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C175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Multiplication - Accurac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997E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Control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5781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95.00 ± 5.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DCD0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95.79 ± 5.89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CF15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003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4953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62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AFD2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EDBE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5CB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22</w:t>
            </w:r>
          </w:p>
        </w:tc>
      </w:tr>
      <w:tr w:rsidR="00E650E9" w:rsidRPr="00EE21DC" w14:paraId="5F585601" w14:textId="77777777" w:rsidTr="00CD3D99">
        <w:trPr>
          <w:trHeight w:val="30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6470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Multiplication - Accurac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5F8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HD patient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274C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92.66 ± 8.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E09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92.43 ± 8.23</w:t>
            </w: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3476D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F75D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91A9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E94C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C77A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E650E9" w:rsidRPr="00EE21DC" w14:paraId="35E39841" w14:textId="77777777" w:rsidTr="00CD3D99">
        <w:trPr>
          <w:trHeight w:val="30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5787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Multiplication - 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B6DA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Control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96BF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3.72 ± 1.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F727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3.39 ± 1.3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5DDF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&lt;0.000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186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002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0F89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A3AF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2ACC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E650E9" w:rsidRPr="00EE21DC" w14:paraId="31157C61" w14:textId="77777777" w:rsidTr="00CD3D99">
        <w:trPr>
          <w:trHeight w:val="30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D362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Multiplication - 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4FFD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HD patient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5A47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5.42 ± 2.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692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4.98 ± 1.73</w:t>
            </w: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5B2C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9804C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BD13C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9450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6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664D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E650E9" w:rsidRPr="00EE21DC" w14:paraId="6600E99A" w14:textId="77777777" w:rsidTr="00CD3D99">
        <w:trPr>
          <w:trHeight w:val="30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5800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Subtraction - Accurac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CBC4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Control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2140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94.56 ± 6.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889E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95.96 ± 6.5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CC53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000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4518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ABB9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9161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006C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002</w:t>
            </w:r>
          </w:p>
        </w:tc>
      </w:tr>
      <w:tr w:rsidR="00E650E9" w:rsidRPr="00EE21DC" w14:paraId="1C635F3C" w14:textId="77777777" w:rsidTr="00CD3D99">
        <w:trPr>
          <w:trHeight w:val="30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A5E4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Subtraction - Accurac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0819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HD patient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92FB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90.58 ± 10.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703E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90.66 ± 8.69</w:t>
            </w: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BB1D2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1A113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D434C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BF1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483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E650E9" w:rsidRPr="00EE21DC" w14:paraId="487AC759" w14:textId="77777777" w:rsidTr="00CD3D99">
        <w:trPr>
          <w:trHeight w:val="305"/>
        </w:trPr>
        <w:tc>
          <w:tcPr>
            <w:tcW w:w="2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4E33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Subtraction - RT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C65B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Controls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6401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3.92 ± 1.75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5720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3.63 ± 1.23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3B85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&lt;0.000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2F70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048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B886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86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88B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83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4A7E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E650E9" w:rsidRPr="00EE21DC" w14:paraId="157A9FA8" w14:textId="77777777" w:rsidTr="00CD3D99">
        <w:trPr>
          <w:trHeight w:val="305"/>
        </w:trPr>
        <w:tc>
          <w:tcPr>
            <w:tcW w:w="28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79AD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Subtraction - RT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9B3E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HD patient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789B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5.89 ± 2.8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BF67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5.68 ± 2.38</w:t>
            </w: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06D4BE3E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2A93129D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84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673DCC74" w14:textId="77777777" w:rsidR="00E650E9" w:rsidRPr="00EE21DC" w:rsidRDefault="00E650E9" w:rsidP="00CD3D99">
            <w:pPr>
              <w:rPr>
                <w:rFonts w:ascii="Times" w:hAnsi="Times" w:cs="Calibri"/>
                <w:color w:val="000000"/>
                <w:lang w:val="en-GB"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598E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0.7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6723" w14:textId="77777777" w:rsidR="00E650E9" w:rsidRPr="00EE21DC" w:rsidRDefault="00E650E9" w:rsidP="00CD3D99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&lt;0.0001</w:t>
            </w:r>
          </w:p>
        </w:tc>
      </w:tr>
    </w:tbl>
    <w:p w14:paraId="1C4B9FC3" w14:textId="77777777" w:rsidR="00E650E9" w:rsidRPr="00002215" w:rsidRDefault="00E650E9" w:rsidP="00E650E9">
      <w:pPr>
        <w:contextualSpacing/>
        <w:jc w:val="both"/>
        <w:rPr>
          <w:rFonts w:ascii="Times" w:hAnsi="Times"/>
          <w:lang w:val="en-GB"/>
        </w:rPr>
      </w:pPr>
      <w:r w:rsidRPr="0000321A">
        <w:rPr>
          <w:rFonts w:ascii="Times" w:hAnsi="Times"/>
          <w:lang w:val="en-GB"/>
        </w:rPr>
        <w:t>Accuracy for subtraction was lower than for multiplication</w:t>
      </w:r>
      <w:r w:rsidRPr="0000321A">
        <w:rPr>
          <w:rFonts w:ascii="Times" w:hAnsi="Times"/>
        </w:rPr>
        <w:t xml:space="preserve"> (main effect of operation; X</w:t>
      </w:r>
      <w:r w:rsidRPr="0000321A">
        <w:rPr>
          <w:rFonts w:ascii="Times" w:hAnsi="Times"/>
          <w:vertAlign w:val="superscript"/>
        </w:rPr>
        <w:t>2</w:t>
      </w:r>
      <w:r w:rsidRPr="0000321A">
        <w:rPr>
          <w:rFonts w:ascii="Times" w:hAnsi="Times"/>
        </w:rPr>
        <w:t>(</w:t>
      </w:r>
      <w:proofErr w:type="gramStart"/>
      <w:r w:rsidRPr="0000321A">
        <w:rPr>
          <w:rFonts w:ascii="Times" w:hAnsi="Times"/>
        </w:rPr>
        <w:t>2)=</w:t>
      </w:r>
      <w:proofErr w:type="gramEnd"/>
      <w:r w:rsidRPr="0000321A">
        <w:rPr>
          <w:rFonts w:ascii="Times" w:hAnsi="Times"/>
        </w:rPr>
        <w:t>14.44, P&lt;0.001, without an interaction between group and operation (X</w:t>
      </w:r>
      <w:r w:rsidRPr="0000321A">
        <w:rPr>
          <w:rFonts w:ascii="Times" w:hAnsi="Times"/>
          <w:vertAlign w:val="superscript"/>
        </w:rPr>
        <w:t>2</w:t>
      </w:r>
      <w:r w:rsidRPr="0000321A">
        <w:rPr>
          <w:rFonts w:ascii="Times" w:hAnsi="Times"/>
        </w:rPr>
        <w:t>(1)=1.46, P=0.23))</w:t>
      </w:r>
      <w:r w:rsidRPr="0000321A">
        <w:rPr>
          <w:rFonts w:ascii="Times" w:hAnsi="Times"/>
          <w:lang w:val="en-GB"/>
        </w:rPr>
        <w:t xml:space="preserve">. RTs are slower in subtraction than in multiplication </w:t>
      </w:r>
      <w:r w:rsidRPr="0000321A">
        <w:rPr>
          <w:rFonts w:ascii="Times" w:hAnsi="Times"/>
        </w:rPr>
        <w:t>(main effect of operation; X</w:t>
      </w:r>
      <w:r w:rsidRPr="0000321A">
        <w:rPr>
          <w:rFonts w:ascii="Times" w:hAnsi="Times"/>
          <w:vertAlign w:val="superscript"/>
        </w:rPr>
        <w:t>2</w:t>
      </w:r>
      <w:r w:rsidRPr="0000321A">
        <w:rPr>
          <w:rFonts w:ascii="Times" w:hAnsi="Times"/>
        </w:rPr>
        <w:t>(</w:t>
      </w:r>
      <w:proofErr w:type="gramStart"/>
      <w:r w:rsidRPr="0000321A">
        <w:rPr>
          <w:rFonts w:ascii="Times" w:hAnsi="Times"/>
        </w:rPr>
        <w:t>1)=</w:t>
      </w:r>
      <w:proofErr w:type="gramEnd"/>
      <w:r w:rsidRPr="0000321A">
        <w:rPr>
          <w:rFonts w:ascii="Times" w:hAnsi="Times"/>
        </w:rPr>
        <w:t>37.97, P&lt;0.001, without interaction between group and operation (X</w:t>
      </w:r>
      <w:r w:rsidRPr="0000321A">
        <w:rPr>
          <w:rFonts w:ascii="Times" w:hAnsi="Times"/>
          <w:vertAlign w:val="superscript"/>
        </w:rPr>
        <w:t>2</w:t>
      </w:r>
      <w:r w:rsidRPr="0000321A">
        <w:rPr>
          <w:rFonts w:ascii="Times" w:hAnsi="Times"/>
        </w:rPr>
        <w:t xml:space="preserve">(1)=0.31, P=0.58)). </w:t>
      </w:r>
    </w:p>
    <w:p w14:paraId="1C3CCA5E" w14:textId="77777777" w:rsidR="00E650E9" w:rsidRDefault="00E650E9" w:rsidP="00E650E9">
      <w:pPr>
        <w:contextualSpacing/>
        <w:jc w:val="both"/>
        <w:rPr>
          <w:rFonts w:ascii="Times" w:hAnsi="Times" w:cs="Calibri"/>
          <w:color w:val="000000"/>
          <w:lang w:val="en-GB"/>
        </w:rPr>
      </w:pPr>
      <w:r>
        <w:rPr>
          <w:rFonts w:ascii="Times" w:hAnsi="Times" w:cs="Calibri"/>
          <w:color w:val="000000"/>
          <w:lang w:val="en-GB"/>
        </w:rPr>
        <w:t>RT Response Time</w:t>
      </w:r>
    </w:p>
    <w:p w14:paraId="2A720FAE" w14:textId="0143F305" w:rsidR="00711AFC" w:rsidRPr="00E650E9" w:rsidRDefault="00711AFC" w:rsidP="00E650E9">
      <w:bookmarkStart w:id="0" w:name="_GoBack"/>
      <w:bookmarkEnd w:id="0"/>
    </w:p>
    <w:sectPr w:rsidR="00711AFC" w:rsidRPr="00E65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Ľᕀ覨翲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D0F"/>
    <w:rsid w:val="001336A4"/>
    <w:rsid w:val="003A0D0F"/>
    <w:rsid w:val="00473782"/>
    <w:rsid w:val="00711AFC"/>
    <w:rsid w:val="00E650E9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91FBC"/>
  <w15:chartTrackingRefBased/>
  <w15:docId w15:val="{585482FE-1F8C-47B6-8B4D-DE7ED18EF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06-10T07:58:00Z</dcterms:created>
  <dcterms:modified xsi:type="dcterms:W3CDTF">2021-06-10T07:59:00Z</dcterms:modified>
</cp:coreProperties>
</file>